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v"/>
        <w:spacing w:before="0" w:after="280"/>
        <w:rPr/>
      </w:pPr>
      <w:r>
        <w:rPr>
          <w:rFonts w:cs="Georgia" w:ascii="Georgia" w:hAnsi="Georgia"/>
          <w:b/>
          <w:sz w:val="24"/>
        </w:rPr>
        <w:t>Supplemental Table S1.</w:t>
      </w:r>
      <w:r>
        <w:rPr>
          <w:rFonts w:cs="Georgia" w:ascii="Georgia" w:hAnsi="Georgia"/>
          <w:sz w:val="24"/>
        </w:rPr>
        <w:t xml:space="preserve">  </w:t>
      </w:r>
      <w:r>
        <w:rPr>
          <w:rFonts w:cs="Georgia" w:ascii="Georgia" w:hAnsi="Georgia"/>
          <w:b/>
          <w:sz w:val="24"/>
        </w:rPr>
        <w:t>Summary of unassembled genome sequences</w:t>
      </w:r>
      <w:r>
        <w:rPr>
          <w:rFonts w:cs="Georgia" w:ascii="Georgia" w:hAnsi="Georgia"/>
          <w:sz w:val="24"/>
        </w:rPr>
        <w:t>. 62% of missing bases in the meraculous assembly of Pichia are contained in 38 regions longer than 5 kb.  This table shows the locations, sizes, and annotations of these regions, which include telomeric DEAD-like helicases;   Zorro L1-like non-LTR retrotransposon; Ty5-like retrotransposon; tandem repetitive arrays; and a near-identical two-copy beta glucosidase. </w:t>
      </w:r>
    </w:p>
    <w:tbl>
      <w:tblPr>
        <w:tblW w:w="5000" w:type="pct"/>
        <w:jc w:val="left"/>
        <w:tblInd w:w="-7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934"/>
        <w:gridCol w:w="2139"/>
        <w:gridCol w:w="890"/>
        <w:gridCol w:w="4677"/>
      </w:tblGrid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om ID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tart-stop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ength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nnotation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1.1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-8,155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.2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EAD-like helicase (telomeric)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1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,776-16,860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.1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EAD-like helicase (telomeric)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4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-8,723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kb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EAD-like helicase (telomeric)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7.1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-11,058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1.1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EAD-like helicase (telomeric)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7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106,260-1,114,415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.2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EAD-like helicase (telomeric)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8.1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71,156-979,380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.2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EAD-like helicase (telomeric)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1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33,581-440,252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7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1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660,593-1,668,237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.6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1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714,075-1,719,555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.5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1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780,129-1,786,989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9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1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901,111-1,907,939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8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2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31,139-940,161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.0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2.1  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,112,216-2,118,847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6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2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,592,668-2,597,804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.1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3.1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59,644-466,306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7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3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02,522-609,330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8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3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383,796-1,390,728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9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3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704,841-1,722,550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7.7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DNA operon + 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4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74,100-286,614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5kb  (2copy)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5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370,505-1,377,227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7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lyprotein L1-like non-LTR retrotransposon Zorro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1.2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4,789-114,565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9.8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y5-like Retrotransposon polyprotein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2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669,998-1,704,019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4.0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y5-like Retrotransposon polyprotein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3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419,264-1,442,092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2.8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y5-like Retrotransposon polyprotein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3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442,651-1,452,230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.6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y5-like Retrotransposon polyprotein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4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032,738-1,062,620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9.9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y5-like Retrotransposon polyprotein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5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46,479-666,746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0.3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y5-like Retrotransposon polyprotein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6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91,281-915,737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4.5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y5-like Retrotransposon polyprotein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7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54,910-276,429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1.5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y5-like Retrotransposon polyprotein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7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76,988-296,948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0.0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y5-like Retrotransposon polyprotein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8.1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85,849-326,849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0kb (2copy)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y5-like Retrotransposon polyprotein [Candida]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hr_1.2 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302,321-1,309,486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.2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47bp x 30 + 114bp x 13 tandem array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3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5,087-20,242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.2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14bp x 12 + 147bp x 20 tandem array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2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07,130-313,583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5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08bp x 60 tandem array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6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689,039-1,694,489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.5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35bp x 18 + 132bp x 19 tandem array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7.1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001,988-1,008,049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1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35bp x 20 tandem array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8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48,440-959,197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0.8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26bp x 70 + 141bp x 8 tandem array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4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775,707-1,782,934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.2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beta-glucosidase (98-99% nt identical to below)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_6.1  </w:t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708,452-1,715,563 </w:t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.1kb </w:t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beta-glucosidase (98-99% nt identical to above) </w:t>
            </w:r>
          </w:p>
        </w:tc>
      </w:tr>
      <w:tr>
        <w:trPr/>
        <w:tc>
          <w:tcPr>
            <w:tcW w:w="9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6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before="0" w:after="280"/>
        <w:rPr/>
      </w:pPr>
      <w:r>
        <w:rPr>
          <w:sz w:val="27"/>
        </w:rPr>
        <w:br/>
      </w:r>
      <w:r>
        <w:rPr>
          <w:rFonts w:cs="Georgia" w:ascii="Georgia" w:hAnsi="Georgia"/>
          <w:sz w:val="24"/>
        </w:rPr>
        <w:t xml:space="preserve"> </w:t>
      </w:r>
    </w:p>
    <w:p>
      <w:pPr>
        <w:pStyle w:val="Normal"/>
        <w:rPr/>
      </w:pPr>
      <w:r>
        <w:rPr/>
        <w:b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90" w:after="90"/>
      <w:ind w:left="90" w:right="90" w:hanging="0"/>
      <w:outlineLvl w:val="0"/>
    </w:pPr>
    <w:rPr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90" w:after="90"/>
      <w:ind w:left="90" w:right="90" w:hanging="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90" w:after="90"/>
      <w:ind w:left="90" w:right="90" w:hanging="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90" w:after="90"/>
      <w:ind w:left="90" w:right="90" w:hanging="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90" w:after="90"/>
      <w:ind w:left="90" w:right="90" w:hanging="0"/>
      <w:outlineLvl w:val="4"/>
    </w:pPr>
    <w:rPr>
      <w:b/>
      <w:bCs/>
      <w:i/>
      <w:iCs/>
      <w:sz w:val="1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90" w:after="90"/>
      <w:ind w:left="90" w:right="90" w:hanging="0"/>
      <w:outlineLvl w:val="5"/>
    </w:pPr>
    <w:rPr>
      <w:b/>
      <w:bCs/>
      <w:sz w:val="16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ritelytoclowerroman">
    <w:name w:val="writely-toc-lower-roman"/>
    <w:basedOn w:val="Normal"/>
    <w:qFormat/>
    <w:pPr/>
    <w:rPr/>
  </w:style>
  <w:style w:type="paragraph" w:styleId="Tr">
    <w:name w:val="Tr"/>
    <w:basedOn w:val="Normal"/>
    <w:qFormat/>
    <w:pPr/>
    <w:rPr/>
  </w:style>
  <w:style w:type="paragraph" w:styleId="Img">
    <w:name w:val="Img"/>
    <w:basedOn w:val="Normal"/>
    <w:qFormat/>
    <w:pPr/>
    <w:rPr/>
  </w:style>
  <w:style w:type="paragraph" w:styleId="Div">
    <w:name w:val="Div"/>
    <w:basedOn w:val="Normal"/>
    <w:qFormat/>
    <w:pPr/>
    <w:rPr/>
  </w:style>
  <w:style w:type="paragraph" w:styleId="Webkitindentblockquote">
    <w:name w:val="webkit-indent-blockquote"/>
    <w:basedOn w:val="Normal"/>
    <w:qFormat/>
    <w:pPr/>
    <w:rPr/>
  </w:style>
  <w:style w:type="paragraph" w:styleId="Writelytocdisc">
    <w:name w:val="writely-toc-disc"/>
    <w:basedOn w:val="Normal"/>
    <w:qFormat/>
    <w:pPr/>
    <w:rPr/>
  </w:style>
  <w:style w:type="paragraph" w:styleId="Ol">
    <w:name w:val="Ol"/>
    <w:basedOn w:val="Normal"/>
    <w:qFormat/>
    <w:pPr/>
    <w:rPr/>
  </w:style>
  <w:style w:type="paragraph" w:styleId="Writelytocdecimal">
    <w:name w:val="writely-toc-decimal"/>
    <w:basedOn w:val="Normal"/>
    <w:qFormat/>
    <w:pPr/>
    <w:rPr/>
  </w:style>
  <w:style w:type="paragraph" w:styleId="Option">
    <w:name w:val="Option"/>
    <w:basedOn w:val="Normal"/>
    <w:qFormat/>
    <w:pPr/>
    <w:rPr/>
  </w:style>
  <w:style w:type="paragraph" w:styleId="Ul">
    <w:name w:val="Ul"/>
    <w:basedOn w:val="Normal"/>
    <w:qFormat/>
    <w:pPr/>
    <w:rPr/>
  </w:style>
  <w:style w:type="paragraph" w:styleId="Select">
    <w:name w:val="Select"/>
    <w:basedOn w:val="Normal"/>
    <w:qFormat/>
    <w:pPr/>
    <w:rPr/>
  </w:style>
  <w:style w:type="paragraph" w:styleId="Writelytocloweralpha">
    <w:name w:val="writely-toc-lower-alpha"/>
    <w:basedOn w:val="Normal"/>
    <w:qFormat/>
    <w:pPr/>
    <w:rPr/>
  </w:style>
  <w:style w:type="paragraph" w:styleId="Blockquote">
    <w:name w:val="Blockquote"/>
    <w:basedOn w:val="Normal"/>
    <w:qFormat/>
    <w:pPr>
      <w:pBdr>
        <w:top w:val="dashSmallGap" w:sz="8" w:space="7" w:color="DDDDDD"/>
        <w:left w:val="dashSmallGap" w:sz="8" w:space="7" w:color="DDDDDD"/>
        <w:bottom w:val="dashSmallGap" w:sz="8" w:space="7" w:color="DDDDDD"/>
        <w:right w:val="dashSmallGap" w:sz="8" w:space="7" w:color="DDDDDD"/>
      </w:pBdr>
    </w:pPr>
    <w:rPr>
      <w:bdr w:val="dashSmallGap" w:sz="8" w:space="0" w:color="DDDDDD"/>
    </w:rPr>
  </w:style>
  <w:style w:type="paragraph" w:styleId="Writelytocupperalpha">
    <w:name w:val="writely-toc-upper-alpha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Li">
    <w:name w:val="Li"/>
    <w:basedOn w:val="Normal"/>
    <w:qFormat/>
    <w:pPr/>
    <w:rPr/>
  </w:style>
  <w:style w:type="paragraph" w:styleId="Pb">
    <w:name w:val="pb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Pre">
    <w:name w:val="Pre"/>
    <w:basedOn w:val="Normal"/>
    <w:qFormat/>
    <w:pPr/>
    <w:rPr>
      <w:rFonts w:ascii="Courier New" w:hAnsi="Courier New" w:eastAsia="Courier New" w:cs="Courier New"/>
    </w:rPr>
  </w:style>
  <w:style w:type="paragraph" w:styleId="Olwritelytocsubheading">
    <w:name w:val="Ol_writely-toc-subheading"/>
    <w:basedOn w:val="Ol"/>
    <w:qFormat/>
    <w:pPr/>
    <w:rPr/>
  </w:style>
  <w:style w:type="paragraph" w:styleId="Writelytocupperroman">
    <w:name w:val="writely-toc-upper-roman"/>
    <w:basedOn w:val="Normal"/>
    <w:qFormat/>
    <w:pPr/>
    <w:rPr/>
  </w:style>
  <w:style w:type="paragraph" w:styleId="Writelytocnone">
    <w:name w:val="writely-toc-none"/>
    <w:basedOn w:val="Normal"/>
    <w:qFormat/>
    <w:pPr/>
    <w:rPr/>
  </w:style>
  <w:style w:type="paragraph" w:styleId="Hrpb">
    <w:name w:val="Hr_pb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28:00Z</dcterms:created>
  <dc:creator>DOE JGI</dc:creator>
  <dc:description/>
  <cp:keywords/>
  <dc:language>en-US</dc:language>
  <cp:lastModifiedBy>DOE JGI</cp:lastModifiedBy>
  <dcterms:modified xsi:type="dcterms:W3CDTF">2011-08-01T19:28:00Z</dcterms:modified>
  <cp:revision>2</cp:revision>
  <dc:subject/>
  <dc:title>Supplementary note 1</dc:title>
</cp:coreProperties>
</file>